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 w:ascii="微软雅黑" w:hAnsi="微软雅黑" w:eastAsia="微软雅黑" w:cs="微软雅黑"/>
        </w:rPr>
        <w:t>&gt;</w:t>
      </w:r>
      <w:r>
        <w:rPr>
          <w:rFonts w:hint="eastAsia"/>
        </w:rPr>
        <w:t>CROPA-01 oprD</w:t>
      </w:r>
    </w:p>
    <w:p>
      <w:pPr>
        <w:rPr>
          <w:rFonts w:hint="eastAsia"/>
        </w:rPr>
      </w:pPr>
      <w:r>
        <w:rPr>
          <w:rFonts w:hint="eastAsia"/>
        </w:rPr>
        <w:t>ATGAAAGTGATGAAGTGGAGCGCCATTGCACTGGCGGTTTCCGCAGGTAGCACTCAGTTCGCCGTGGCCGACGCATTCGTCAGCGATCAGGCCGAAGCG</w:t>
      </w:r>
      <w:bookmarkStart w:id="0" w:name="_GoBack"/>
      <w:bookmarkEnd w:id="0"/>
      <w:r>
        <w:rPr>
          <w:rFonts w:hint="eastAsia"/>
        </w:rPr>
        <w:t>AAGGGGTTCATCGAAGACAGCAGCCTGAACCTGCTGCTCCGCAACTACTATTTCAACCGTGACGGCAAGGAAGGTCGGGGTGATCGCG</w:t>
      </w:r>
      <w:r>
        <w:rPr>
          <w:rFonts w:hint="eastAsia"/>
          <w:color w:val="0000FF"/>
          <w:highlight w:val="none"/>
        </w:rPr>
        <w:t>TCGATTGGGGCCTGTCAGTAATTTCGTGTTTGGGGCATAACATGAGGTCAAGGAGTGTCTATGTCTCGCAAACCAAGAACCCAGCCGGCAGCGTTGCCTGTGATTCCTTCCGAGTTGCTGGAGTCGTTTGGTGACGGCTCGATGACGGCCGAAGCTATCAATGCGGCGTCCCTGGCTTTCAAGAAGGCCCTGATCGAGCGGGCCCTGGCCGGTGAGCTGAACCATCACCTGGGCTACCCGGCCGGCACAGCCAAGCCCGAGCGGATGAGTAATCAGCGCAACGGCAAGGGGGCCAAGACGGTGCTGACCCAGGAGGGGCCGATCCGTATCGACGTGCCCCGAGATCGCGAGGGCAGCTTTGCCCCGCTCCTGATCCCCAAGCATGAGCGCCGTTTTACTGGCTTTGATGACAAGATCGTCGCCATGTATGCCCGCGGCATGACGGTGCGCGAAATCCAGGGCTTTCTGCTGGAACAATACGGCACAGACGTCTCGCCGGACTTCATCAGCTCGGTCACTGACGAGGTTATGGCCGAGGTCACCGCCTGGCAGGCCAGGCCGCTCGAGCCCATGTATCCGGTCGTGTTCTTTGACGCGCTGCGGGTCAAGATCAGGGAGGATGCTGTCGTGCGCAACAAGGCCGTCTATCTGGCCCTGGGCGTGCTACCCGACGGCACACGCGACATCCTGGGTTTGTGGATTGAAGGCACCGAAGGCGCCAAGCTCTGGATGAAGGTCTTCAACGACCTGAAGACCCGGGGCGTGGGCGATATCCTGATCGCCGTGACTGACGGGTTGAAGGGTATACCCGAGGCGCTGGCCGCGGTGTTCCCGGCCACCACACTGCAAACCTGCATCGTCCATCTGATCCGCAACAGCTCGATTACGCGAGCTGGAAGGATCGCAAGGCGCTGGCCGCCGCGATCCGACCCGATCTATACCGCTGTCAGTGCTGAAGCGGCCCTGGCCGCGCTTGACGCCTTTGCCGATGGGCCGTGGGGTCAGAAGTTCCCCACCGTCTGCGCGGCATGGCGCAATGCCTGGGATCGCGTGATTCCGTTCTTCGCCTTTGCGCCGGAGATCCGCAAGGTGATCTACACCACCAACGCCATCGAGAATGTCAACTCGCAGCTACGCAAGATCATCAAGACCCGGGGCCATTTCCCTACTGACGAAGCCGCCTCCAAGTTGATCTGGCTCGCGCTGCGAAACATCACCGCCAAATGGAGCCGATCCGCTCACGACTGGAAGCAAGCCATGAACCAATTCGCTATCCTTTACGCTGACCGATTCAGTCGCCCTTCCGTGTAATTCTCTACCCGCCCTAAACACGGAATTTATGACACCCCC</w:t>
      </w:r>
      <w:r>
        <w:rPr>
          <w:rFonts w:hint="eastAsia"/>
        </w:rPr>
        <w:t>GTCGATTGGACCCAGGGCTTCCTCACCACCTACGAATCCGGCTTCACTCAAGGCACCGTGGGCTTCGGCGTCGATGCCTTCGGCTACCTGGGCCTGAAGCTCGACGGCACCTCCGACAAGACCGGCACCGGCAACCTGCCGGTGATGAACGACGGCAAGCCGCGCGATGACTACAGCCGCGCCGGCGGCGCCGTGAAGGTGCGCATCTCCAAGACCATGCTGAAGTGGGGCGAGATGCAACCGACCGCCCCGGTCTTCGCCGCTGGCGGCAGCCGCCTGTTCCCGCAGACCGCGACCGGCTTCCAGCTGCAGAGCAGCGAATTCGAAGGGCTCGACCTCGAGGCAGGCCACTTCACCGAGGGCAAGGAGCCGACCACCGTCAAATCGCGCGGTGAGCTCTACGCCACCTACGCCGGCCAGACAGCCAAGAGCGCCGACTTCGCTGGCGGCCGCTACGCGATCACCGACAACCTCAGCGCCTCCCTCTATGGCGCAGAGCTGAAAGACATCTATCGCCAGTACTACCTGAACACCAACTACACCATCCCGCTGGCCTCCGATCAATCGCTGGGCTTCGACTTCAACATCTACCGCACCACCGACGAAGGCAAGTCCAAGGCTGGCGACATCAGCAACACCACCTGGTCCCTGGCGGGCGCGTATACCCTGGACGCCCACACCTTCACCCTGGCCTACCAGCAGGTGCATGGCGACGAGCCGTTCGACTACATCGGCTTCGGCGGCAACGGTTCCGGCGCCGGCGGCGACTCGATCTTCCTCGCCAACTCCGTCCAGTACTCCGACTTCAACGGTCCTGGCGAGAAATCCTGGCAGGCCCGCTACGACCTGAACCTGGCCTCCTACGGCGTTCCTGGCCTGACCTTCATGCTGCGTTACATCAATGGTAAGGACATCGACGGTACCAAGGTCGATTCCAGCTCCTCCTATGCAGGCCTGTACGGCGAGGATGGCAAGCACCACGAAACCAACCTCGAAGCCAAGTACGTGGTCCAGTCCGGTCCGGCCAAGGACCTGTCGTTCCGCATCCGCCAGGCCTGGCACCGTGCCAACGCCGACCAGGGCGAAGGCGACCAGAACGAGTTCCGCCTGATCGTCGACTATCCGCTGTCGATCCTGTAATCGACCGACAGGCAACGAAAAAACCCGGCATCGCCGGGTTTTTTCTTCTTGGCGGCAACGCGCCTATAAAGGAAGGGCGTAGGTACCGGTGACATGGGCCACCAGGTCTTCCTCATTACTCTGCGAAAACACTGAAA</w:t>
      </w:r>
    </w:p>
    <w:p>
      <w:pPr>
        <w:rPr>
          <w:rFonts w:hint="eastAsia"/>
        </w:rPr>
      </w:pPr>
    </w:p>
    <w:p>
      <w:pPr>
        <w:rPr>
          <w:rFonts w:hint="default" w:ascii="Arial" w:hAnsi="Arial" w:cs="Arial" w:eastAsiaTheme="minorEastAsia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>Note: The red letter marks the inserted IS256 element sequenc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c3ZjY5MTZkZTMwNWExZDFjZmQ0NjFiMjUyNTdhMDIifQ=="/>
  </w:docVars>
  <w:rsids>
    <w:rsidRoot w:val="00000000"/>
    <w:rsid w:val="61940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王茂凤</cp:lastModifiedBy>
  <dcterms:modified xsi:type="dcterms:W3CDTF">2024-10-31T03:09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63BBAF6DBC64220B636ED139D3D811D_12</vt:lpwstr>
  </property>
</Properties>
</file>